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058C5">
      <w:pPr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 w:bidi="ar"/>
        </w:rPr>
        <w:t>8</w:t>
      </w: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 xml:space="preserve"> Table: </w:t>
      </w:r>
      <w:r>
        <w:rPr>
          <w:rFonts w:ascii="Times New Roman" w:hAnsi="Times New Roman"/>
          <w:bCs/>
          <w:sz w:val="24"/>
          <w:szCs w:val="24"/>
          <w:lang w:bidi="ar"/>
        </w:rPr>
        <w:t>Global Extreme Values of Female/Male in 2021 across 204 countrie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402"/>
        <w:gridCol w:w="1402"/>
        <w:gridCol w:w="1062"/>
        <w:gridCol w:w="1322"/>
        <w:gridCol w:w="1267"/>
        <w:gridCol w:w="1271"/>
      </w:tblGrid>
      <w:tr w14:paraId="1B16390F"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CA25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Group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F0DC4B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Lowest Female/Male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4D4E189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Highest Female/Male</w:t>
            </w:r>
          </w:p>
        </w:tc>
      </w:tr>
      <w:tr w14:paraId="6E7B6119"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83B125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155F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8F80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M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02DF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P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1B9C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CD32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M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039E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PR</w:t>
            </w:r>
          </w:p>
        </w:tc>
      </w:tr>
      <w:tr w14:paraId="1609F87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E9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EA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raine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CC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raine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F8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2E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8E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16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80)</w:t>
            </w:r>
          </w:p>
        </w:tc>
      </w:tr>
      <w:tr w14:paraId="7D7B30E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33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7E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D8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54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49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FD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enia (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6C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61)</w:t>
            </w:r>
          </w:p>
        </w:tc>
      </w:tr>
      <w:tr w14:paraId="1C61AC4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C2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F3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1A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BB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8F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stonia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6B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DE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58)</w:t>
            </w:r>
          </w:p>
        </w:tc>
      </w:tr>
      <w:tr w14:paraId="431226A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0B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B3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0E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76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E7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hrain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75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A8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74)</w:t>
            </w:r>
          </w:p>
        </w:tc>
      </w:tr>
      <w:tr w14:paraId="31EDAFAF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EA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37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AB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0B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96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15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C7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96)</w:t>
            </w:r>
          </w:p>
        </w:tc>
      </w:tr>
      <w:tr w14:paraId="54334DF9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26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1D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3D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2E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39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86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tigua and Barbuda (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8B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w Zealand (2.39)</w:t>
            </w:r>
          </w:p>
        </w:tc>
      </w:tr>
      <w:tr w14:paraId="3B7B012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A3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FE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55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way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07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67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 (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61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 (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B9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ia (2.31)</w:t>
            </w:r>
          </w:p>
        </w:tc>
      </w:tr>
      <w:tr w14:paraId="29B3C55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B1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FA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and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F7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bo Verde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D8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2D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97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tigua and Barbuda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61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ia (2.29)</w:t>
            </w:r>
          </w:p>
        </w:tc>
      </w:tr>
      <w:tr w14:paraId="136EA9F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D2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B4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0C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AE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and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AF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8A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 (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DC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ia (2.15)</w:t>
            </w:r>
          </w:p>
        </w:tc>
      </w:tr>
      <w:tr w14:paraId="29C0A81D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54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58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8F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6E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and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4C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udi Arabia 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78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A6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 (2.01)</w:t>
            </w:r>
          </w:p>
        </w:tc>
      </w:tr>
      <w:tr w14:paraId="2D1E3E38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B5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19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3F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26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94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o Tome and Principe (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38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o Tome and Principe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01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 (2.24)</w:t>
            </w:r>
          </w:p>
        </w:tc>
      </w:tr>
      <w:tr w14:paraId="38933F93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67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4B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way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AB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70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3D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enia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41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ychelles (1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4F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 (1.69)</w:t>
            </w:r>
          </w:p>
        </w:tc>
      </w:tr>
      <w:tr w14:paraId="10466EF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DB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D9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B5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CA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24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A8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4C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 (2.33)</w:t>
            </w:r>
          </w:p>
        </w:tc>
      </w:tr>
      <w:tr w14:paraId="0DFCD24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7D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91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FC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20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CC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8E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09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2.37)</w:t>
            </w:r>
          </w:p>
        </w:tc>
      </w:tr>
      <w:tr w14:paraId="430B497A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BD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02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30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7F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F5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21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D7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2.38)</w:t>
            </w:r>
          </w:p>
        </w:tc>
      </w:tr>
      <w:tr w14:paraId="6CE41E00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0C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6D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D2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7B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05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47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DF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 (2.25)</w:t>
            </w:r>
          </w:p>
        </w:tc>
      </w:tr>
      <w:tr w14:paraId="5D609F21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76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84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B5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34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EE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50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D2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Qatar (2.34)</w:t>
            </w:r>
          </w:p>
        </w:tc>
      </w:tr>
      <w:tr w14:paraId="4598114F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8B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-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98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23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44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4A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1B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7B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Qatar (2.08)</w:t>
            </w:r>
          </w:p>
        </w:tc>
      </w:tr>
      <w:tr w14:paraId="3BAA756A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86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-9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A9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55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ychelles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E3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onesia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D2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ern Mariana Islands (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07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ussian Federation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31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nmark (1.66)</w:t>
            </w:r>
          </w:p>
        </w:tc>
      </w:tr>
      <w:tr w14:paraId="1AE8991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D572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+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73BC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 (0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4F62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052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9FE8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nada (6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9238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nada (5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98B9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nmark (1.57)</w:t>
            </w:r>
          </w:p>
        </w:tc>
      </w:tr>
      <w:tr w14:paraId="436532B3">
        <w:trPr>
          <w:trHeight w:val="336" w:hRule="atLeast"/>
        </w:trPr>
        <w:tc>
          <w:tcPr>
            <w:tcW w:w="0" w:type="auto"/>
            <w:gridSpan w:val="7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BFB51"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ASDR: Age-standardized disability-adjusted life-years (DALYs) rate per 100,000. ASMR: Age-standardized mortality rate per 100,000. ASPR: Age-standardized prevalence rate per 100,000.</w:t>
            </w:r>
          </w:p>
        </w:tc>
      </w:tr>
      <w:tr w14:paraId="0D4114C0">
        <w:trPr>
          <w:trHeight w:val="336" w:hRule="atLeast"/>
        </w:trPr>
        <w:tc>
          <w:tcPr>
            <w:tcW w:w="0" w:type="auto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306A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330EBFAA">
        <w:trPr>
          <w:trHeight w:val="336" w:hRule="atLeast"/>
        </w:trPr>
        <w:tc>
          <w:tcPr>
            <w:tcW w:w="0" w:type="auto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2C10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</w:tr>
    </w:tbl>
    <w:p w14:paraId="56965F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7FB41F"/>
    <w:rsid w:val="797FB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9:00Z</dcterms:created>
  <dc:creator>老吉</dc:creator>
  <cp:lastModifiedBy>老吉</cp:lastModifiedBy>
  <dcterms:modified xsi:type="dcterms:W3CDTF">2025-10-08T10:4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24A20E92973767672CD1E5683BBA82FB_41</vt:lpwstr>
  </property>
</Properties>
</file>